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843CA" w14:textId="55373772" w:rsidR="005F2A88" w:rsidRPr="000F2B71" w:rsidRDefault="00340A3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4 </w:t>
      </w:r>
      <w:r w:rsidR="00443F7A" w:rsidRPr="000F2B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. Genetic and </w:t>
      </w:r>
      <w:r w:rsidR="00F7287D" w:rsidRPr="000F2B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</w:t>
      </w:r>
      <w:r w:rsidR="00443F7A" w:rsidRPr="000F2B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igenetic </w:t>
      </w:r>
      <w:r w:rsidR="00F7287D" w:rsidRPr="000F2B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="00443F7A" w:rsidRPr="000F2B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nalyses of </w:t>
      </w:r>
      <w:r w:rsidR="00F7287D" w:rsidRPr="000F2B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443F7A" w:rsidRPr="000F2B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rrated </w:t>
      </w:r>
      <w:r w:rsidR="00F7287D" w:rsidRPr="000F2B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</w:t>
      </w:r>
      <w:r w:rsidR="00443F7A" w:rsidRPr="000F2B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lyps and </w:t>
      </w:r>
      <w:r w:rsidR="00F7287D" w:rsidRPr="000F2B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="00443F7A" w:rsidRPr="000F2B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litis-associated </w:t>
      </w:r>
      <w:r w:rsidR="00F7287D" w:rsidRPr="000F2B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ancer </w:t>
      </w:r>
    </w:p>
    <w:p w14:paraId="373F55B8" w14:textId="77777777" w:rsidR="00443F7A" w:rsidRDefault="00443F7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3549"/>
        <w:gridCol w:w="3685"/>
      </w:tblGrid>
      <w:tr w:rsidR="00982583" w:rsidRPr="005F2A88" w14:paraId="27BAE290" w14:textId="77777777" w:rsidTr="000E7A0F">
        <w:trPr>
          <w:trHeight w:val="375"/>
        </w:trPr>
        <w:tc>
          <w:tcPr>
            <w:tcW w:w="1980" w:type="dxa"/>
            <w:noWrap/>
            <w:hideMark/>
          </w:tcPr>
          <w:p w14:paraId="7FA7EEB8" w14:textId="77777777" w:rsidR="00982583" w:rsidRPr="005F2A88" w:rsidRDefault="00982583" w:rsidP="005F2A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9" w:type="dxa"/>
            <w:noWrap/>
            <w:hideMark/>
          </w:tcPr>
          <w:p w14:paraId="33CD4817" w14:textId="2D3B997F" w:rsidR="00982583" w:rsidRDefault="00982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A88">
              <w:rPr>
                <w:rFonts w:ascii="Times New Roman" w:hAnsi="Times New Roman" w:cs="Times New Roman" w:hint="eastAsia"/>
                <w:sz w:val="24"/>
                <w:szCs w:val="24"/>
              </w:rPr>
              <w:t>serrated polyp</w:t>
            </w:r>
            <w:r w:rsidR="000E7A0F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F2A8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colitis-affected segments </w:t>
            </w:r>
          </w:p>
          <w:p w14:paraId="687E0479" w14:textId="467B5406" w:rsidR="00982583" w:rsidRPr="005F2A88" w:rsidRDefault="00982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A88">
              <w:rPr>
                <w:rFonts w:ascii="Times New Roman" w:hAnsi="Times New Roman" w:cs="Times New Roman" w:hint="eastAsia"/>
                <w:sz w:val="24"/>
                <w:szCs w:val="24"/>
              </w:rPr>
              <w:t>(n</w:t>
            </w:r>
            <w:r w:rsidR="00FB16A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F2A88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="00FB16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F2A88">
              <w:rPr>
                <w:rFonts w:ascii="Times New Roman" w:hAnsi="Times New Roman" w:cs="Times New Roman" w:hint="eastAsia"/>
                <w:sz w:val="24"/>
                <w:szCs w:val="24"/>
              </w:rPr>
              <w:t>13)</w:t>
            </w:r>
          </w:p>
        </w:tc>
        <w:tc>
          <w:tcPr>
            <w:tcW w:w="3685" w:type="dxa"/>
            <w:noWrap/>
            <w:hideMark/>
          </w:tcPr>
          <w:p w14:paraId="4AD1B40A" w14:textId="627C69DD" w:rsidR="00982583" w:rsidRDefault="00982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asive cancer</w:t>
            </w:r>
            <w:r w:rsidR="000E7A0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colitis-affected segments</w:t>
            </w:r>
          </w:p>
          <w:p w14:paraId="5EA2D464" w14:textId="0A429B89" w:rsidR="00982583" w:rsidRPr="005F2A88" w:rsidRDefault="00982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A88">
              <w:rPr>
                <w:rFonts w:ascii="Times New Roman" w:hAnsi="Times New Roman" w:cs="Times New Roman" w:hint="eastAsia"/>
                <w:sz w:val="24"/>
                <w:szCs w:val="24"/>
              </w:rPr>
              <w:t>(n</w:t>
            </w:r>
            <w:r w:rsidR="00FB16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F2A88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="00FB16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F2A88">
              <w:rPr>
                <w:rFonts w:ascii="Times New Roman" w:hAnsi="Times New Roman" w:cs="Times New Roman" w:hint="eastAsia"/>
                <w:sz w:val="24"/>
                <w:szCs w:val="24"/>
              </w:rPr>
              <w:t>16)</w:t>
            </w:r>
          </w:p>
        </w:tc>
      </w:tr>
      <w:tr w:rsidR="00982583" w:rsidRPr="005F2A88" w14:paraId="14F2FF53" w14:textId="77777777" w:rsidTr="000E7A0F">
        <w:trPr>
          <w:trHeight w:val="375"/>
        </w:trPr>
        <w:tc>
          <w:tcPr>
            <w:tcW w:w="1980" w:type="dxa"/>
            <w:noWrap/>
            <w:hideMark/>
          </w:tcPr>
          <w:p w14:paraId="479266CF" w14:textId="77777777" w:rsidR="00982583" w:rsidRPr="005F2A88" w:rsidRDefault="009825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2A8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RAS</w:t>
            </w:r>
          </w:p>
        </w:tc>
        <w:tc>
          <w:tcPr>
            <w:tcW w:w="3549" w:type="dxa"/>
            <w:noWrap/>
            <w:hideMark/>
          </w:tcPr>
          <w:p w14:paraId="567EEB64" w14:textId="77777777" w:rsidR="00982583" w:rsidRPr="005F2A88" w:rsidRDefault="00982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A88">
              <w:rPr>
                <w:rFonts w:ascii="Times New Roman" w:hAnsi="Times New Roman" w:cs="Times New Roman" w:hint="eastAsia"/>
                <w:sz w:val="24"/>
                <w:szCs w:val="24"/>
              </w:rPr>
              <w:t>8 (62)</w:t>
            </w:r>
          </w:p>
        </w:tc>
        <w:tc>
          <w:tcPr>
            <w:tcW w:w="3685" w:type="dxa"/>
            <w:noWrap/>
            <w:hideMark/>
          </w:tcPr>
          <w:p w14:paraId="53C057BE" w14:textId="77777777" w:rsidR="00982583" w:rsidRPr="005F2A88" w:rsidRDefault="00982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A88">
              <w:rPr>
                <w:rFonts w:ascii="Times New Roman" w:hAnsi="Times New Roman" w:cs="Times New Roman" w:hint="eastAsia"/>
                <w:sz w:val="24"/>
                <w:szCs w:val="24"/>
              </w:rPr>
              <w:t>2 (13)</w:t>
            </w:r>
          </w:p>
        </w:tc>
      </w:tr>
      <w:tr w:rsidR="00982583" w:rsidRPr="005F2A88" w14:paraId="2E09469F" w14:textId="77777777" w:rsidTr="000E7A0F">
        <w:trPr>
          <w:trHeight w:val="375"/>
        </w:trPr>
        <w:tc>
          <w:tcPr>
            <w:tcW w:w="1980" w:type="dxa"/>
            <w:noWrap/>
            <w:hideMark/>
          </w:tcPr>
          <w:p w14:paraId="4939CAD3" w14:textId="77777777" w:rsidR="00982583" w:rsidRPr="005F2A88" w:rsidRDefault="009825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2A8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RAF</w:t>
            </w:r>
          </w:p>
        </w:tc>
        <w:tc>
          <w:tcPr>
            <w:tcW w:w="3549" w:type="dxa"/>
            <w:noWrap/>
            <w:hideMark/>
          </w:tcPr>
          <w:p w14:paraId="4926D8EB" w14:textId="77777777" w:rsidR="00982583" w:rsidRPr="005F2A88" w:rsidRDefault="00982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A88">
              <w:rPr>
                <w:rFonts w:ascii="Times New Roman" w:hAnsi="Times New Roman" w:cs="Times New Roman" w:hint="eastAsia"/>
                <w:sz w:val="24"/>
                <w:szCs w:val="24"/>
              </w:rPr>
              <w:t>4 (31)</w:t>
            </w:r>
          </w:p>
        </w:tc>
        <w:tc>
          <w:tcPr>
            <w:tcW w:w="3685" w:type="dxa"/>
            <w:noWrap/>
            <w:hideMark/>
          </w:tcPr>
          <w:p w14:paraId="4E83B6D1" w14:textId="77777777" w:rsidR="00982583" w:rsidRPr="005F2A88" w:rsidRDefault="00982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A88">
              <w:rPr>
                <w:rFonts w:ascii="Times New Roman" w:hAnsi="Times New Roman" w:cs="Times New Roman" w:hint="eastAsia"/>
                <w:sz w:val="24"/>
                <w:szCs w:val="24"/>
              </w:rPr>
              <w:t>0 (0)</w:t>
            </w:r>
          </w:p>
        </w:tc>
      </w:tr>
      <w:tr w:rsidR="00982583" w:rsidRPr="005F2A88" w14:paraId="622AC19A" w14:textId="77777777" w:rsidTr="000E7A0F">
        <w:trPr>
          <w:trHeight w:val="375"/>
        </w:trPr>
        <w:tc>
          <w:tcPr>
            <w:tcW w:w="1980" w:type="dxa"/>
            <w:noWrap/>
            <w:hideMark/>
          </w:tcPr>
          <w:p w14:paraId="34E6FB4F" w14:textId="77777777" w:rsidR="00982583" w:rsidRPr="005F2A88" w:rsidRDefault="00982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A88">
              <w:rPr>
                <w:rFonts w:ascii="Times New Roman" w:hAnsi="Times New Roman" w:cs="Times New Roman" w:hint="eastAsia"/>
                <w:sz w:val="24"/>
                <w:szCs w:val="24"/>
              </w:rPr>
              <w:t>CIMP-positive</w:t>
            </w:r>
          </w:p>
        </w:tc>
        <w:tc>
          <w:tcPr>
            <w:tcW w:w="3549" w:type="dxa"/>
            <w:noWrap/>
            <w:hideMark/>
          </w:tcPr>
          <w:p w14:paraId="1C43CC5C" w14:textId="421DDB7B" w:rsidR="00982583" w:rsidRPr="005F2A88" w:rsidRDefault="00D47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82583" w:rsidRPr="005F2A8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741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82583" w:rsidRPr="005F2A8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5" w:type="dxa"/>
            <w:noWrap/>
            <w:hideMark/>
          </w:tcPr>
          <w:p w14:paraId="0819D5C6" w14:textId="77777777" w:rsidR="00982583" w:rsidRPr="005F2A88" w:rsidRDefault="00982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A88">
              <w:rPr>
                <w:rFonts w:ascii="Times New Roman" w:hAnsi="Times New Roman" w:cs="Times New Roman" w:hint="eastAsia"/>
                <w:sz w:val="24"/>
                <w:szCs w:val="24"/>
              </w:rPr>
              <w:t>3 (19)</w:t>
            </w:r>
          </w:p>
        </w:tc>
      </w:tr>
    </w:tbl>
    <w:p w14:paraId="06BE1FB7" w14:textId="14C6A920" w:rsidR="00D03729" w:rsidRDefault="00214F44">
      <w:pPr>
        <w:rPr>
          <w:rFonts w:ascii="Times New Roman" w:hAnsi="Times New Roman" w:cs="Times New Roman"/>
          <w:sz w:val="24"/>
          <w:szCs w:val="24"/>
        </w:rPr>
      </w:pPr>
      <w:r w:rsidRPr="0040701D">
        <w:rPr>
          <w:rFonts w:ascii="Times New Roman" w:hAnsi="Times New Roman" w:cs="Times New Roman"/>
          <w:sz w:val="24"/>
          <w:szCs w:val="24"/>
        </w:rPr>
        <w:t>CIMP, CpG island methylation phenotype</w:t>
      </w:r>
    </w:p>
    <w:p w14:paraId="596F9D0F" w14:textId="77777777" w:rsidR="00C369CF" w:rsidRPr="00A94415" w:rsidRDefault="00C369CF">
      <w:pPr>
        <w:rPr>
          <w:rFonts w:ascii="Times New Roman" w:hAnsi="Times New Roman" w:cs="Times New Roman"/>
          <w:sz w:val="24"/>
          <w:szCs w:val="24"/>
        </w:rPr>
      </w:pPr>
    </w:p>
    <w:sectPr w:rsidR="00C369CF" w:rsidRPr="00A94415" w:rsidSect="004E4C76">
      <w:pgSz w:w="11906" w:h="16838"/>
      <w:pgMar w:top="1701" w:right="1134" w:bottom="1701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D5E729" w14:textId="77777777" w:rsidR="00AF4B38" w:rsidRDefault="00AF4B38" w:rsidP="00E44C6D">
      <w:r>
        <w:separator/>
      </w:r>
    </w:p>
  </w:endnote>
  <w:endnote w:type="continuationSeparator" w:id="0">
    <w:p w14:paraId="376B9585" w14:textId="77777777" w:rsidR="00AF4B38" w:rsidRDefault="00AF4B38" w:rsidP="00E44C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FF6241" w14:textId="77777777" w:rsidR="00AF4B38" w:rsidRDefault="00AF4B38" w:rsidP="00E44C6D">
      <w:r>
        <w:separator/>
      </w:r>
    </w:p>
  </w:footnote>
  <w:footnote w:type="continuationSeparator" w:id="0">
    <w:p w14:paraId="689D89A9" w14:textId="77777777" w:rsidR="00AF4B38" w:rsidRDefault="00AF4B38" w:rsidP="00E44C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C76"/>
    <w:rsid w:val="00043577"/>
    <w:rsid w:val="000B4928"/>
    <w:rsid w:val="000E7A0F"/>
    <w:rsid w:val="000F2B71"/>
    <w:rsid w:val="000F4E18"/>
    <w:rsid w:val="00162E2A"/>
    <w:rsid w:val="001D4FDE"/>
    <w:rsid w:val="00211CC3"/>
    <w:rsid w:val="00214F44"/>
    <w:rsid w:val="00232B88"/>
    <w:rsid w:val="00260E61"/>
    <w:rsid w:val="00271F7D"/>
    <w:rsid w:val="002F4CC7"/>
    <w:rsid w:val="00340A3A"/>
    <w:rsid w:val="003860A4"/>
    <w:rsid w:val="003907B1"/>
    <w:rsid w:val="00416C3D"/>
    <w:rsid w:val="00443F7A"/>
    <w:rsid w:val="004E4C76"/>
    <w:rsid w:val="005C65AF"/>
    <w:rsid w:val="005F2A88"/>
    <w:rsid w:val="0068058D"/>
    <w:rsid w:val="006B5BCC"/>
    <w:rsid w:val="00701D25"/>
    <w:rsid w:val="00716319"/>
    <w:rsid w:val="007C3F73"/>
    <w:rsid w:val="008111A7"/>
    <w:rsid w:val="00867AA1"/>
    <w:rsid w:val="008B3610"/>
    <w:rsid w:val="008D4850"/>
    <w:rsid w:val="008D4A8A"/>
    <w:rsid w:val="009109AE"/>
    <w:rsid w:val="00942CF4"/>
    <w:rsid w:val="00982583"/>
    <w:rsid w:val="00A02526"/>
    <w:rsid w:val="00A8708C"/>
    <w:rsid w:val="00A94415"/>
    <w:rsid w:val="00AC7199"/>
    <w:rsid w:val="00AF4B38"/>
    <w:rsid w:val="00AF4F07"/>
    <w:rsid w:val="00BA35E4"/>
    <w:rsid w:val="00C33526"/>
    <w:rsid w:val="00C369CF"/>
    <w:rsid w:val="00C51089"/>
    <w:rsid w:val="00CF7670"/>
    <w:rsid w:val="00D03729"/>
    <w:rsid w:val="00D47C84"/>
    <w:rsid w:val="00E44C6D"/>
    <w:rsid w:val="00E462E2"/>
    <w:rsid w:val="00EA456A"/>
    <w:rsid w:val="00F35FAC"/>
    <w:rsid w:val="00F7287D"/>
    <w:rsid w:val="00F7413E"/>
    <w:rsid w:val="00FB1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02FCA3A"/>
  <w15:chartTrackingRefBased/>
  <w15:docId w15:val="{2C8474BC-CFE9-4592-AF77-81D2F8247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4C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44C6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44C6D"/>
  </w:style>
  <w:style w:type="paragraph" w:styleId="a6">
    <w:name w:val="footer"/>
    <w:basedOn w:val="a"/>
    <w:link w:val="a7"/>
    <w:uiPriority w:val="99"/>
    <w:unhideWhenUsed/>
    <w:rsid w:val="00E44C6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44C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8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4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o Masafumi</dc:creator>
  <cp:keywords/>
  <dc:description/>
  <cp:lastModifiedBy>Nishio Masafumi</cp:lastModifiedBy>
  <cp:revision>54</cp:revision>
  <dcterms:created xsi:type="dcterms:W3CDTF">2023-01-07T01:13:00Z</dcterms:created>
  <dcterms:modified xsi:type="dcterms:W3CDTF">2023-01-13T11:23:00Z</dcterms:modified>
</cp:coreProperties>
</file>